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221" w:rsidRDefault="008A710D">
      <w:pPr>
        <w:rPr>
          <w:rFonts w:ascii="LiberationSerif-Bold" w:hAnsi="LiberationSerif-Bold" w:cs="LiberationSerif-Bold"/>
          <w:b/>
          <w:bCs/>
          <w:sz w:val="36"/>
          <w:szCs w:val="36"/>
          <w:highlight w:val="yellow"/>
        </w:rPr>
      </w:pPr>
      <w:r>
        <w:rPr>
          <w:rFonts w:ascii="LiberationSerif-Bold" w:hAnsi="LiberationSerif-Bold" w:cs="LiberationSerif-Bold"/>
          <w:b/>
          <w:bCs/>
          <w:sz w:val="36"/>
          <w:szCs w:val="36"/>
        </w:rPr>
        <w:t xml:space="preserve">Multimedia Appendix </w:t>
      </w:r>
      <w:r w:rsidR="001D6345" w:rsidRPr="001D6345">
        <w:rPr>
          <w:rFonts w:ascii="LiberationSerif-Bold" w:hAnsi="LiberationSerif-Bold" w:cs="LiberationSerif-Bold"/>
          <w:b/>
          <w:bCs/>
          <w:sz w:val="36"/>
          <w:szCs w:val="36"/>
        </w:rPr>
        <w:t>3</w:t>
      </w:r>
    </w:p>
    <w:p w:rsidR="008A710D" w:rsidRDefault="008A710D" w:rsidP="008A710D">
      <w:pPr>
        <w:pStyle w:val="Geenafstand"/>
        <w:rPr>
          <w:b/>
        </w:rPr>
      </w:pPr>
      <w:bookmarkStart w:id="0" w:name="Paper"/>
      <w:bookmarkEnd w:id="0"/>
    </w:p>
    <w:p w:rsidR="008A710D" w:rsidRPr="0042571F" w:rsidRDefault="00E77709" w:rsidP="008A710D">
      <w:pPr>
        <w:pStyle w:val="Geenafstand"/>
        <w:rPr>
          <w:b/>
        </w:rPr>
      </w:pPr>
      <w:r w:rsidRPr="00E77709">
        <w:rPr>
          <w:b/>
        </w:rPr>
        <w:t xml:space="preserve">Severe Fatigue in Long COVID: Web-Based Quantitative Follow-up Study in Members of Online Long </w:t>
      </w:r>
      <w:bookmarkStart w:id="1" w:name="_GoBack"/>
      <w:bookmarkEnd w:id="1"/>
      <w:r w:rsidRPr="00E77709">
        <w:rPr>
          <w:b/>
        </w:rPr>
        <w:t>COVID Support Groups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  <w:r>
        <w:t>Maarten Van Herck</w:t>
      </w:r>
      <w:r w:rsidRPr="0042571F">
        <w:rPr>
          <w:vertAlign w:val="superscript"/>
        </w:rPr>
        <w:t>1,2,3,4*</w:t>
      </w:r>
      <w:r w:rsidRPr="0042571F">
        <w:t>,</w:t>
      </w:r>
      <w:r w:rsidRPr="0042571F">
        <w:rPr>
          <w:vertAlign w:val="superscript"/>
        </w:rPr>
        <w:t xml:space="preserve"> </w:t>
      </w:r>
      <w:r>
        <w:t>Yvonne M.J. Goërtz</w:t>
      </w:r>
      <w:r w:rsidRPr="0042571F">
        <w:rPr>
          <w:vertAlign w:val="superscript"/>
        </w:rPr>
        <w:t>2,3,4*</w:t>
      </w:r>
      <w:r w:rsidRPr="0042571F">
        <w:t>,</w:t>
      </w:r>
      <w:r>
        <w:t xml:space="preserve"> Sarah Houben-Wilke</w:t>
      </w:r>
      <w:r w:rsidRPr="0042571F">
        <w:rPr>
          <w:vertAlign w:val="superscript"/>
        </w:rPr>
        <w:t>2</w:t>
      </w:r>
      <w:r>
        <w:t>, Felipe V.C. Machado</w:t>
      </w:r>
      <w:r w:rsidRPr="0042571F">
        <w:rPr>
          <w:vertAlign w:val="superscript"/>
        </w:rPr>
        <w:t>2,3,4</w:t>
      </w:r>
      <w:r w:rsidRPr="0042571F">
        <w:t>,</w:t>
      </w:r>
      <w:r w:rsidRPr="0042571F">
        <w:rPr>
          <w:vertAlign w:val="superscript"/>
        </w:rPr>
        <w:t xml:space="preserve"> </w:t>
      </w:r>
      <w:r>
        <w:t>Roy Meys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</w:t>
      </w:r>
      <w:proofErr w:type="spellStart"/>
      <w:r>
        <w:t>Jeannet</w:t>
      </w:r>
      <w:proofErr w:type="spellEnd"/>
      <w:r>
        <w:t xml:space="preserve"> M. Delbressine</w:t>
      </w:r>
      <w:r w:rsidRPr="0042571F">
        <w:rPr>
          <w:vertAlign w:val="superscript"/>
        </w:rPr>
        <w:t>2</w:t>
      </w:r>
      <w:r>
        <w:t>, Anouk W. Vaes</w:t>
      </w:r>
      <w:r w:rsidRPr="0042571F">
        <w:rPr>
          <w:vertAlign w:val="superscript"/>
        </w:rPr>
        <w:t>2</w:t>
      </w:r>
      <w:r>
        <w:t>, Chris Burtin</w:t>
      </w:r>
      <w:r w:rsidRPr="0042571F">
        <w:rPr>
          <w:vertAlign w:val="superscript"/>
        </w:rPr>
        <w:t>1</w:t>
      </w:r>
      <w:r>
        <w:t>, Rein Posthuma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Frits M.E. Franssen</w:t>
      </w:r>
      <w:r w:rsidRPr="0042571F">
        <w:rPr>
          <w:vertAlign w:val="superscript"/>
        </w:rPr>
        <w:t>2,3,4</w:t>
      </w:r>
      <w:r w:rsidRPr="0042571F">
        <w:t xml:space="preserve">, </w:t>
      </w:r>
      <w:proofErr w:type="spellStart"/>
      <w:r>
        <w:t>Bita</w:t>
      </w:r>
      <w:proofErr w:type="spellEnd"/>
      <w:r>
        <w:t xml:space="preserve"> Haj</w:t>
      </w:r>
      <w:r w:rsidR="00A01E01">
        <w:t>i</w:t>
      </w:r>
      <w:r>
        <w:t>an</w:t>
      </w:r>
      <w:r w:rsidRPr="0042571F">
        <w:rPr>
          <w:vertAlign w:val="superscript"/>
        </w:rPr>
        <w:t>2</w:t>
      </w:r>
      <w:r>
        <w:t>, Herman Vijlbrief</w:t>
      </w:r>
      <w:r w:rsidRPr="0042571F">
        <w:rPr>
          <w:vertAlign w:val="superscript"/>
        </w:rPr>
        <w:t>5</w:t>
      </w:r>
      <w:r w:rsidRPr="005A2EA1">
        <w:t>,</w:t>
      </w:r>
      <w:r>
        <w:t xml:space="preserve"> Yvonne Spies</w:t>
      </w:r>
      <w:r w:rsidRPr="0042571F">
        <w:rPr>
          <w:vertAlign w:val="superscript"/>
        </w:rPr>
        <w:t>5</w:t>
      </w:r>
      <w:r>
        <w:t>, Alex</w:t>
      </w:r>
      <w:r w:rsidR="00DD2702">
        <w:t xml:space="preserve"> J.</w:t>
      </w:r>
      <w:r>
        <w:t xml:space="preserve"> van ’t Hul</w:t>
      </w:r>
      <w:r w:rsidRPr="0042571F">
        <w:rPr>
          <w:vertAlign w:val="superscript"/>
        </w:rPr>
        <w:t>6</w:t>
      </w:r>
      <w:r>
        <w:t>, Daisy J.A. Janssen</w:t>
      </w:r>
      <w:r w:rsidRPr="0042571F">
        <w:rPr>
          <w:vertAlign w:val="superscript"/>
        </w:rPr>
        <w:t>2,7</w:t>
      </w:r>
      <w:r>
        <w:t xml:space="preserve">, </w:t>
      </w:r>
      <w:proofErr w:type="spellStart"/>
      <w:r>
        <w:t>Martijn</w:t>
      </w:r>
      <w:proofErr w:type="spellEnd"/>
      <w:r>
        <w:t xml:space="preserve"> A. Spruit</w:t>
      </w:r>
      <w:r w:rsidRPr="0042571F">
        <w:rPr>
          <w:vertAlign w:val="superscript"/>
        </w:rPr>
        <w:t>2,3,4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  <w:r>
        <w:t>* shared first author</w:t>
      </w:r>
    </w:p>
    <w:p w:rsidR="008A710D" w:rsidRDefault="008A710D" w:rsidP="008A710D">
      <w:pPr>
        <w:pStyle w:val="Geenafstand"/>
      </w:pPr>
    </w:p>
    <w:p w:rsidR="008A710D" w:rsidRPr="0042571F" w:rsidRDefault="008A710D" w:rsidP="008A710D">
      <w:pPr>
        <w:pStyle w:val="Geenafstand"/>
        <w:rPr>
          <w:b/>
        </w:rPr>
      </w:pPr>
      <w:r w:rsidRPr="0042571F">
        <w:rPr>
          <w:b/>
        </w:rPr>
        <w:t>Affiliation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1</w:t>
      </w:r>
      <w:r>
        <w:t xml:space="preserve"> REVAL – Rehabilitation Research Center, BIOMED – Biomedical Research Institute, Faculty of Rehabilitation Sciences, Hasselt University, </w:t>
      </w:r>
      <w:proofErr w:type="spellStart"/>
      <w:r>
        <w:t>Diepenbeek</w:t>
      </w:r>
      <w:proofErr w:type="spellEnd"/>
      <w:r>
        <w:t>, Belgium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2</w:t>
      </w:r>
      <w:r>
        <w:t xml:space="preserve"> Department of Research and Development, Ciro, Horn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3</w:t>
      </w:r>
      <w:r>
        <w:t xml:space="preserve"> </w:t>
      </w:r>
      <w:proofErr w:type="spellStart"/>
      <w:r>
        <w:t>Nutrim</w:t>
      </w:r>
      <w:proofErr w:type="spellEnd"/>
      <w:r>
        <w:t xml:space="preserve"> School of Nutrition and Translational Research in Metabolism, Faculty of Health, Medicine and Life Sciences, Maastricht University, Maastrich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4</w:t>
      </w:r>
      <w:r>
        <w:t xml:space="preserve"> Department of Respiratory Medicine, Maastricht University Medical Centre (MUMC+), Maastrich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5</w:t>
      </w:r>
      <w:r>
        <w:t xml:space="preserve"> Lung Foundation Netherlands, Amersfoor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6</w:t>
      </w:r>
      <w:r>
        <w:t xml:space="preserve"> Department of Pulmonary Disease, Radboud University Medical Center, Nijmegen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 xml:space="preserve">7 </w:t>
      </w:r>
      <w:r>
        <w:t>Department of Health Services Research, Care and Public Health Research Institute, Faculty of Health, Medicine and Life Sciences, Maastricht University, Maastricht, the Netherlands</w:t>
      </w:r>
    </w:p>
    <w:p w:rsidR="008A710D" w:rsidRDefault="008A710D" w:rsidP="008A710D">
      <w:pPr>
        <w:pStyle w:val="Geenafstand"/>
      </w:pPr>
    </w:p>
    <w:p w:rsidR="001D6345" w:rsidRDefault="001D6345">
      <w:pPr>
        <w:rPr>
          <w:rFonts w:eastAsiaTheme="minorEastAsia"/>
          <w:sz w:val="24"/>
          <w:szCs w:val="24"/>
          <w:lang w:val="en-US"/>
        </w:rPr>
      </w:pPr>
      <w:r>
        <w:br w:type="page"/>
      </w:r>
    </w:p>
    <w:p w:rsidR="005A2EA1" w:rsidRPr="000D0705" w:rsidRDefault="005A2EA1" w:rsidP="005A2EA1">
      <w:pPr>
        <w:pStyle w:val="Kop2"/>
        <w:rPr>
          <w:rFonts w:asciiTheme="minorHAnsi" w:hAnsiTheme="minorHAnsi" w:cstheme="minorHAnsi"/>
        </w:rPr>
      </w:pPr>
      <w:r w:rsidRPr="000D0705">
        <w:rPr>
          <w:rFonts w:asciiTheme="minorHAnsi" w:hAnsiTheme="minorHAnsi" w:cstheme="minorHAnsi"/>
        </w:rPr>
        <w:lastRenderedPageBreak/>
        <w:t xml:space="preserve">Multimedia Appendix </w:t>
      </w:r>
      <w:r w:rsidR="00E77709">
        <w:rPr>
          <w:rFonts w:asciiTheme="minorHAnsi" w:hAnsiTheme="minorHAnsi" w:cstheme="minorHAnsi"/>
        </w:rPr>
        <w:t>3</w:t>
      </w:r>
    </w:p>
    <w:p w:rsidR="001D6345" w:rsidRPr="00DD2702" w:rsidRDefault="001D6345" w:rsidP="00DD2702">
      <w:pPr>
        <w:pStyle w:val="Kop2"/>
        <w:rPr>
          <w:rFonts w:asciiTheme="minorHAnsi" w:hAnsiTheme="minorHAnsi" w:cstheme="minorHAnsi"/>
        </w:rPr>
      </w:pPr>
      <w:r w:rsidRPr="00DD2702">
        <w:rPr>
          <w:rFonts w:asciiTheme="minorHAnsi" w:hAnsiTheme="minorHAnsi" w:cstheme="minorHAnsi"/>
        </w:rPr>
        <w:t>The Checklist Individual Strength – Subscale subjective fatigue (CIS-Fatigue)</w:t>
      </w:r>
    </w:p>
    <w:p w:rsidR="001D6345" w:rsidRPr="00D32DA2" w:rsidRDefault="001D6345" w:rsidP="001D6345">
      <w:pPr>
        <w:rPr>
          <w:rFonts w:ascii="Candara" w:hAnsi="Candara"/>
          <w:b/>
        </w:rPr>
      </w:pPr>
    </w:p>
    <w:p w:rsidR="001D6345" w:rsidRPr="00D32DA2" w:rsidRDefault="001D6345" w:rsidP="001D6345">
      <w:pPr>
        <w:jc w:val="center"/>
        <w:rPr>
          <w:rFonts w:ascii="Candara" w:hAnsi="Candara"/>
          <w:b/>
        </w:rPr>
      </w:pPr>
      <w:r w:rsidRPr="00D32DA2">
        <w:rPr>
          <w:rFonts w:ascii="Candara" w:hAnsi="Candara"/>
          <w:b/>
        </w:rPr>
        <w:t>******* CIS_08 *******</w:t>
      </w:r>
    </w:p>
    <w:p w:rsidR="001D6345" w:rsidRPr="00D32DA2" w:rsidRDefault="001D6345" w:rsidP="001D6345">
      <w:pPr>
        <w:jc w:val="center"/>
        <w:rPr>
          <w:rFonts w:ascii="Candara" w:hAnsi="Candara"/>
          <w:b/>
        </w:rPr>
      </w:pPr>
      <w:r w:rsidRPr="00D32DA2">
        <w:rPr>
          <w:rFonts w:ascii="Candara" w:hAnsi="Candara"/>
          <w:b/>
        </w:rPr>
        <w:t>Checklist Individual Strength</w:t>
      </w:r>
    </w:p>
    <w:p w:rsidR="001D6345" w:rsidRPr="00D32DA2" w:rsidRDefault="001D6345" w:rsidP="001D6345">
      <w:pPr>
        <w:jc w:val="center"/>
        <w:rPr>
          <w:rFonts w:ascii="Candara" w:hAnsi="Candara"/>
          <w:b/>
        </w:rPr>
      </w:pPr>
      <w:r w:rsidRPr="00D32DA2">
        <w:rPr>
          <w:rFonts w:ascii="Candara" w:hAnsi="Candara"/>
          <w:b/>
        </w:rPr>
        <w:t>Radboud University Nijmegen Medical Centre, The Netherlands</w:t>
      </w:r>
    </w:p>
    <w:p w:rsidR="001D6345" w:rsidRPr="00D32DA2" w:rsidRDefault="001D6345" w:rsidP="001D6345">
      <w:pPr>
        <w:rPr>
          <w:rFonts w:ascii="Candara" w:hAnsi="Candara"/>
          <w:b/>
        </w:rPr>
      </w:pPr>
    </w:p>
    <w:p w:rsidR="001D6345" w:rsidRPr="00D32DA2" w:rsidRDefault="001D6345" w:rsidP="001D6345">
      <w:pPr>
        <w:rPr>
          <w:rFonts w:ascii="Candara" w:hAnsi="Candara"/>
          <w:b/>
        </w:rPr>
      </w:pPr>
    </w:p>
    <w:p w:rsidR="001D6345" w:rsidRPr="00D32DA2" w:rsidRDefault="001D6345" w:rsidP="001D6345">
      <w:pPr>
        <w:rPr>
          <w:rFonts w:ascii="Candara" w:hAnsi="Candara"/>
        </w:rPr>
      </w:pPr>
      <w:r w:rsidRPr="00D32DA2">
        <w:rPr>
          <w:rFonts w:ascii="Candara" w:hAnsi="Candara"/>
        </w:rPr>
        <w:t xml:space="preserve">Instruction: </w:t>
      </w:r>
    </w:p>
    <w:p w:rsidR="001D6345" w:rsidRPr="00D32DA2" w:rsidRDefault="001D6345" w:rsidP="001D6345">
      <w:pPr>
        <w:rPr>
          <w:rFonts w:ascii="Candara" w:hAnsi="Candara"/>
        </w:rPr>
      </w:pPr>
      <w:r w:rsidRPr="00D32DA2">
        <w:rPr>
          <w:rFonts w:ascii="Candara" w:hAnsi="Candara"/>
        </w:rPr>
        <w:t xml:space="preserve">On the next page you find 8 statements. With these statements we wish to get an impression of how you have felt during the last two weeks. For example: </w:t>
      </w:r>
    </w:p>
    <w:p w:rsidR="001D6345" w:rsidRPr="00D32DA2" w:rsidRDefault="001D6345" w:rsidP="001D6345">
      <w:pPr>
        <w:rPr>
          <w:rFonts w:ascii="Candara" w:hAnsi="Candara"/>
        </w:rPr>
      </w:pPr>
    </w:p>
    <w:p w:rsidR="001D6345" w:rsidRPr="00D32DA2" w:rsidRDefault="001D6345" w:rsidP="001D6345">
      <w:pPr>
        <w:jc w:val="center"/>
        <w:rPr>
          <w:rFonts w:ascii="Candara" w:hAnsi="Candara"/>
          <w:b/>
          <w:bCs/>
        </w:rPr>
      </w:pPr>
      <w:r w:rsidRPr="00D32DA2">
        <w:rPr>
          <w:rFonts w:ascii="Candara" w:hAnsi="Candara"/>
          <w:b/>
          <w:bCs/>
        </w:rPr>
        <w:t>I feel relaxed</w:t>
      </w:r>
    </w:p>
    <w:p w:rsidR="001D6345" w:rsidRPr="00D32DA2" w:rsidRDefault="001D6345" w:rsidP="001D6345">
      <w:pPr>
        <w:jc w:val="center"/>
        <w:rPr>
          <w:rFonts w:ascii="Candara" w:hAnsi="Candara"/>
          <w:b/>
        </w:rPr>
      </w:pPr>
    </w:p>
    <w:tbl>
      <w:tblPr>
        <w:tblpPr w:leftFromText="180" w:rightFromText="180" w:vertAnchor="text" w:horzAnchor="margin" w:tblpXSpec="right" w:tblpY="756"/>
        <w:tblW w:w="5047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397"/>
        <w:gridCol w:w="397"/>
        <w:gridCol w:w="397"/>
        <w:gridCol w:w="397"/>
        <w:gridCol w:w="397"/>
        <w:gridCol w:w="397"/>
        <w:gridCol w:w="397"/>
        <w:gridCol w:w="1134"/>
      </w:tblGrid>
      <w:tr w:rsidR="001D6345" w:rsidRPr="00191402" w:rsidTr="0098097E">
        <w:trPr>
          <w:trHeight w:val="170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  <w:r w:rsidRPr="00D32DA2">
              <w:rPr>
                <w:b/>
                <w:bCs/>
              </w:rPr>
              <w:t>yes</w:t>
            </w:r>
            <w:r w:rsidRPr="00D32DA2">
              <w:rPr>
                <w:b/>
              </w:rPr>
              <w:t xml:space="preserve">, </w:t>
            </w:r>
            <w:r w:rsidRPr="00D32DA2">
              <w:t>that is true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  <w:r w:rsidRPr="00D32DA2">
              <w:rPr>
                <w:b/>
                <w:bCs/>
              </w:rPr>
              <w:t>X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  <w:r w:rsidRPr="00D32DA2">
              <w:rPr>
                <w:b/>
                <w:bCs/>
              </w:rPr>
              <w:t>no</w:t>
            </w:r>
            <w:r w:rsidRPr="00D32DA2">
              <w:rPr>
                <w:b/>
              </w:rPr>
              <w:t xml:space="preserve">, </w:t>
            </w:r>
            <w:r w:rsidRPr="00D32DA2">
              <w:t>that is not true</w:t>
            </w:r>
          </w:p>
        </w:tc>
      </w:tr>
    </w:tbl>
    <w:p w:rsidR="001D6345" w:rsidRPr="00D32DA2" w:rsidRDefault="001D6345" w:rsidP="001D6345">
      <w:pPr>
        <w:spacing w:line="600" w:lineRule="auto"/>
        <w:rPr>
          <w:rFonts w:ascii="Candara" w:hAnsi="Candara"/>
        </w:rPr>
      </w:pPr>
      <w:r w:rsidRPr="00D32DA2">
        <w:rPr>
          <w:rFonts w:ascii="Candara" w:hAnsi="Candara"/>
        </w:rPr>
        <w:t xml:space="preserve">If you feel that this statement is </w:t>
      </w:r>
      <w:r w:rsidRPr="00D32DA2">
        <w:rPr>
          <w:rFonts w:ascii="Candara" w:hAnsi="Candara"/>
          <w:u w:val="single"/>
        </w:rPr>
        <w:t>entirely true</w:t>
      </w:r>
      <w:r w:rsidRPr="00D32DA2">
        <w:rPr>
          <w:rFonts w:ascii="Candara" w:hAnsi="Candara"/>
        </w:rPr>
        <w:t xml:space="preserve">, tick the left box; as follows: </w:t>
      </w:r>
    </w:p>
    <w:p w:rsidR="001D6345" w:rsidRPr="00D32DA2" w:rsidRDefault="001D6345" w:rsidP="001D6345">
      <w:pPr>
        <w:spacing w:line="600" w:lineRule="auto"/>
        <w:ind w:firstLine="720"/>
        <w:rPr>
          <w:rFonts w:ascii="Candara" w:hAnsi="Candara"/>
          <w:b/>
        </w:rPr>
      </w:pPr>
      <w:r w:rsidRPr="00D32DA2">
        <w:rPr>
          <w:rFonts w:ascii="Candara" w:hAnsi="Candara"/>
          <w:b/>
        </w:rPr>
        <w:t xml:space="preserve">I feel relaxed </w:t>
      </w:r>
      <w:r w:rsidRPr="00D32DA2">
        <w:rPr>
          <w:rFonts w:ascii="Candara" w:hAnsi="Candara"/>
          <w:b/>
        </w:rPr>
        <w:tab/>
      </w:r>
      <w:r w:rsidRPr="00D32DA2">
        <w:rPr>
          <w:rFonts w:ascii="Candara" w:hAnsi="Candara"/>
          <w:b/>
        </w:rPr>
        <w:tab/>
      </w:r>
    </w:p>
    <w:tbl>
      <w:tblPr>
        <w:tblpPr w:leftFromText="180" w:rightFromText="180" w:vertAnchor="text" w:horzAnchor="margin" w:tblpXSpec="right" w:tblpY="692"/>
        <w:tblW w:w="5047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397"/>
        <w:gridCol w:w="397"/>
        <w:gridCol w:w="397"/>
        <w:gridCol w:w="397"/>
        <w:gridCol w:w="397"/>
        <w:gridCol w:w="397"/>
        <w:gridCol w:w="397"/>
        <w:gridCol w:w="1134"/>
      </w:tblGrid>
      <w:tr w:rsidR="001D6345" w:rsidRPr="00191402" w:rsidTr="0098097E">
        <w:trPr>
          <w:trHeight w:val="170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  <w:r w:rsidRPr="00D32DA2">
              <w:rPr>
                <w:b/>
                <w:bCs/>
              </w:rPr>
              <w:t>yes</w:t>
            </w:r>
            <w:r w:rsidRPr="00D32DA2">
              <w:rPr>
                <w:b/>
              </w:rPr>
              <w:t xml:space="preserve">, </w:t>
            </w:r>
            <w:r w:rsidRPr="00D32DA2">
              <w:t>that is true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  <w:r w:rsidRPr="00D32DA2">
              <w:rPr>
                <w:b/>
                <w:bCs/>
              </w:rPr>
              <w:t>X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  <w:r w:rsidRPr="00D32DA2">
              <w:rPr>
                <w:b/>
                <w:bCs/>
              </w:rPr>
              <w:t>no</w:t>
            </w:r>
            <w:r w:rsidRPr="00D32DA2">
              <w:rPr>
                <w:b/>
              </w:rPr>
              <w:t xml:space="preserve">, </w:t>
            </w:r>
            <w:r w:rsidRPr="00D32DA2">
              <w:t>that is not true</w:t>
            </w:r>
          </w:p>
        </w:tc>
      </w:tr>
    </w:tbl>
    <w:p w:rsidR="001D6345" w:rsidRPr="00D32DA2" w:rsidRDefault="001D6345" w:rsidP="001D6345">
      <w:pPr>
        <w:spacing w:line="600" w:lineRule="auto"/>
        <w:rPr>
          <w:rFonts w:ascii="Candara" w:hAnsi="Candara"/>
        </w:rPr>
      </w:pPr>
      <w:r w:rsidRPr="00D32DA2">
        <w:rPr>
          <w:rFonts w:ascii="Candara" w:hAnsi="Candara"/>
        </w:rPr>
        <w:t xml:space="preserve">If you feel that this statement is </w:t>
      </w:r>
      <w:r w:rsidRPr="00D32DA2">
        <w:rPr>
          <w:rFonts w:ascii="Candara" w:hAnsi="Candara"/>
          <w:u w:val="single"/>
        </w:rPr>
        <w:t>not true at all</w:t>
      </w:r>
      <w:r w:rsidRPr="00D32DA2">
        <w:rPr>
          <w:rFonts w:ascii="Candara" w:hAnsi="Candara"/>
        </w:rPr>
        <w:t xml:space="preserve">, tick the right box; as follows: </w:t>
      </w:r>
    </w:p>
    <w:p w:rsidR="001D6345" w:rsidRPr="00D32DA2" w:rsidRDefault="001D6345" w:rsidP="001D6345">
      <w:pPr>
        <w:spacing w:line="360" w:lineRule="auto"/>
        <w:ind w:firstLine="720"/>
        <w:rPr>
          <w:rFonts w:ascii="Candara" w:hAnsi="Candara"/>
          <w:b/>
        </w:rPr>
      </w:pPr>
      <w:r w:rsidRPr="00D32DA2">
        <w:rPr>
          <w:rFonts w:ascii="Candara" w:hAnsi="Candara"/>
          <w:b/>
        </w:rPr>
        <w:t xml:space="preserve">I feel relaxed </w:t>
      </w:r>
    </w:p>
    <w:p w:rsidR="001D6345" w:rsidRPr="00D32DA2" w:rsidRDefault="001D6345" w:rsidP="001D6345">
      <w:pPr>
        <w:spacing w:line="360" w:lineRule="auto"/>
        <w:rPr>
          <w:rFonts w:ascii="Candara" w:hAnsi="Candara"/>
        </w:rPr>
      </w:pPr>
    </w:p>
    <w:p w:rsidR="001D6345" w:rsidRPr="00D32DA2" w:rsidRDefault="001D6345" w:rsidP="001D6345">
      <w:pPr>
        <w:spacing w:line="360" w:lineRule="auto"/>
        <w:rPr>
          <w:rFonts w:ascii="Candara" w:hAnsi="Candara"/>
        </w:rPr>
      </w:pPr>
      <w:r w:rsidRPr="00D32DA2">
        <w:rPr>
          <w:rFonts w:ascii="Candara" w:hAnsi="Candara"/>
        </w:rPr>
        <w:t xml:space="preserve">If you feel that this statement is neither "yes, that is true", nor "no, that is not true", tick the box that is most in accordance with how you have felt. </w:t>
      </w:r>
    </w:p>
    <w:p w:rsidR="001D6345" w:rsidRPr="00D32DA2" w:rsidRDefault="001D6345" w:rsidP="001D6345">
      <w:pPr>
        <w:spacing w:line="360" w:lineRule="auto"/>
        <w:rPr>
          <w:rFonts w:ascii="Candara" w:hAnsi="Candara"/>
        </w:rPr>
      </w:pPr>
      <w:r w:rsidRPr="00D32DA2">
        <w:rPr>
          <w:rFonts w:ascii="Candara" w:hAnsi="Candara"/>
        </w:rPr>
        <w:t xml:space="preserve">For example, if you feel relaxed, but not very relaxed, tick one of the boxes close to "yes, that is true": as follows: </w:t>
      </w:r>
    </w:p>
    <w:tbl>
      <w:tblPr>
        <w:tblpPr w:leftFromText="180" w:rightFromText="180" w:vertAnchor="text" w:horzAnchor="margin" w:tblpXSpec="right" w:tblpY="264"/>
        <w:tblW w:w="5243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425"/>
        <w:gridCol w:w="425"/>
        <w:gridCol w:w="425"/>
        <w:gridCol w:w="425"/>
        <w:gridCol w:w="425"/>
        <w:gridCol w:w="425"/>
        <w:gridCol w:w="425"/>
        <w:gridCol w:w="1134"/>
      </w:tblGrid>
      <w:tr w:rsidR="001D6345" w:rsidRPr="00191402" w:rsidTr="0098097E">
        <w:trPr>
          <w:trHeight w:val="170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  <w:r w:rsidRPr="00D32DA2">
              <w:rPr>
                <w:b/>
                <w:bCs/>
              </w:rPr>
              <w:t>yes</w:t>
            </w:r>
            <w:r w:rsidRPr="00D32DA2">
              <w:rPr>
                <w:b/>
              </w:rPr>
              <w:t xml:space="preserve">, </w:t>
            </w:r>
            <w:r w:rsidRPr="00D32DA2">
              <w:t>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  <w:r w:rsidRPr="00D32DA2">
              <w:rPr>
                <w:b/>
                <w:bCs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1D6345" w:rsidRPr="00D32DA2" w:rsidRDefault="001D6345" w:rsidP="0098097E">
            <w:pPr>
              <w:spacing w:after="0" w:line="240" w:lineRule="auto"/>
              <w:rPr>
                <w:b/>
                <w:bCs/>
              </w:rPr>
            </w:pPr>
            <w:r w:rsidRPr="00D32DA2">
              <w:rPr>
                <w:b/>
                <w:bCs/>
              </w:rPr>
              <w:t>no</w:t>
            </w:r>
            <w:r w:rsidRPr="00D32DA2">
              <w:rPr>
                <w:b/>
              </w:rPr>
              <w:t xml:space="preserve">, </w:t>
            </w:r>
            <w:r w:rsidRPr="00D32DA2">
              <w:t>that is not true</w:t>
            </w:r>
          </w:p>
        </w:tc>
      </w:tr>
    </w:tbl>
    <w:p w:rsidR="001D6345" w:rsidRPr="00D32DA2" w:rsidRDefault="001D6345" w:rsidP="001D6345">
      <w:pPr>
        <w:spacing w:line="240" w:lineRule="auto"/>
        <w:ind w:firstLine="720"/>
        <w:rPr>
          <w:rFonts w:ascii="Candara" w:hAnsi="Candara"/>
          <w:b/>
          <w:sz w:val="18"/>
        </w:rPr>
      </w:pPr>
    </w:p>
    <w:p w:rsidR="001D6345" w:rsidRPr="00D32DA2" w:rsidRDefault="001D6345" w:rsidP="001D6345">
      <w:pPr>
        <w:spacing w:line="600" w:lineRule="auto"/>
        <w:ind w:firstLine="720"/>
        <w:rPr>
          <w:rFonts w:ascii="Candara" w:hAnsi="Candara"/>
          <w:b/>
        </w:rPr>
      </w:pPr>
      <w:r w:rsidRPr="00D32DA2">
        <w:rPr>
          <w:rFonts w:ascii="Candara" w:hAnsi="Candara"/>
          <w:b/>
        </w:rPr>
        <w:t xml:space="preserve">I feel relaxed </w:t>
      </w:r>
    </w:p>
    <w:p w:rsidR="001D6345" w:rsidRPr="00D32DA2" w:rsidRDefault="001D6345" w:rsidP="001D6345">
      <w:pPr>
        <w:rPr>
          <w:rFonts w:ascii="Candara" w:hAnsi="Candara"/>
        </w:rPr>
      </w:pPr>
      <w:r w:rsidRPr="00D32DA2">
        <w:rPr>
          <w:rFonts w:ascii="Candara" w:hAnsi="Candara"/>
        </w:rPr>
        <w:t xml:space="preserve">Do not skip any statement and tick each statement only once. </w:t>
      </w:r>
    </w:p>
    <w:p w:rsidR="001D6345" w:rsidRPr="00D32DA2" w:rsidRDefault="001D6345" w:rsidP="001D6345">
      <w:pPr>
        <w:spacing w:line="380" w:lineRule="exact"/>
        <w:rPr>
          <w:rFonts w:ascii="CG Times" w:hAnsi="CG Times"/>
        </w:rPr>
        <w:sectPr w:rsidR="001D6345" w:rsidRPr="00D32DA2" w:rsidSect="00D2327B">
          <w:endnotePr>
            <w:numFmt w:val="decimal"/>
          </w:endnotePr>
          <w:pgSz w:w="11906" w:h="16838"/>
          <w:pgMar w:top="1418" w:right="1418" w:bottom="1418" w:left="1418" w:header="566" w:footer="720" w:gutter="0"/>
          <w:cols w:space="708"/>
          <w:noEndnote/>
          <w:docGrid w:linePitch="299"/>
        </w:sectPr>
      </w:pPr>
      <w:r w:rsidRPr="00D32DA2">
        <w:rPr>
          <w:rFonts w:ascii="CG Times" w:hAnsi="CG Times"/>
        </w:rPr>
        <w:br w:type="page"/>
      </w:r>
    </w:p>
    <w:p w:rsidR="001D6345" w:rsidRPr="00D32DA2" w:rsidRDefault="001D6345" w:rsidP="001D6345">
      <w:pPr>
        <w:tabs>
          <w:tab w:val="left" w:pos="-952"/>
          <w:tab w:val="left" w:pos="-122"/>
          <w:tab w:val="left" w:pos="396"/>
          <w:tab w:val="left" w:pos="4818"/>
          <w:tab w:val="left" w:pos="6115"/>
          <w:tab w:val="left" w:pos="6561"/>
        </w:tabs>
        <w:spacing w:line="360" w:lineRule="auto"/>
        <w:jc w:val="both"/>
        <w:rPr>
          <w:rFonts w:ascii="Arial" w:hAnsi="Arial" w:cs="Arial"/>
        </w:rPr>
      </w:pPr>
      <w:r w:rsidRPr="00D32DA2">
        <w:rPr>
          <w:rFonts w:ascii="Arial" w:hAnsi="Arial" w:cs="Arial"/>
          <w:noProof/>
          <w:lang w:eastAsia="nl-NL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886A053" wp14:editId="0FC176BC">
                <wp:simplePos x="0" y="0"/>
                <wp:positionH relativeFrom="column">
                  <wp:posOffset>-264160</wp:posOffset>
                </wp:positionH>
                <wp:positionV relativeFrom="paragraph">
                  <wp:posOffset>52070</wp:posOffset>
                </wp:positionV>
                <wp:extent cx="6480175" cy="9393555"/>
                <wp:effectExtent l="0" t="0" r="0" b="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80175" cy="9393555"/>
                          <a:chOff x="1008" y="1049"/>
                          <a:chExt cx="10205" cy="14793"/>
                        </a:xfrm>
                      </wpg:grpSpPr>
                      <wps:wsp>
                        <wps:cNvPr id="7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1049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Ind w:w="70" w:type="dxa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  <w:insideH w:val="single" w:sz="4" w:space="0" w:color="auto"/>
                                  <w:insideV w:val="single" w:sz="4" w:space="0" w:color="auto"/>
                                </w:tblBorders>
                                <w:tblLayout w:type="fixed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426"/>
                                <w:gridCol w:w="4253"/>
                                <w:gridCol w:w="851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1134"/>
                              </w:tblGrid>
                              <w:tr w:rsidR="001D6345" w:rsidRPr="00191402">
                                <w:trPr>
                                  <w:trHeight w:hRule="exact" w:val="48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EB3843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EB384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1.  </w:t>
                                    </w:r>
                                  </w:p>
                                </w:tc>
                                <w:tc>
                                  <w:tcPr>
                                    <w:tcW w:w="42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EB3843" w:rsidRDefault="001D6345" w:rsidP="00D2327B">
                                    <w:pPr>
                                      <w:rPr>
                                        <w:rFonts w:ascii="Candara" w:hAnsi="Candara"/>
                                        <w:sz w:val="20"/>
                                        <w:szCs w:val="20"/>
                                      </w:rPr>
                                    </w:pPr>
                                    <w:r w:rsidRPr="00EB384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I feel tired.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</w:tcBorders>
                                  </w:tcPr>
                                  <w:p w:rsidR="001D6345" w:rsidRPr="005B402A" w:rsidRDefault="001D6345">
                                    <w:pPr>
                                      <w:ind w:left="-70" w:right="-70"/>
                                      <w:rPr>
                                        <w:rFonts w:cstheme="minorHAnsi"/>
                                        <w:b/>
                                      </w:rPr>
                                    </w:pPr>
                                    <w:r w:rsidRPr="005B402A">
                                      <w:rPr>
                                        <w:rFonts w:cstheme="minorHAnsi"/>
                                        <w:b/>
                                        <w:sz w:val="20"/>
                                      </w:rPr>
                                      <w:t>yes, that is true</w:t>
                                    </w: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34" w:type="dxa"/>
                                    <w:tcBorders>
                                      <w:top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>
                                    <w:pPr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</w:pPr>
                                    <w:r w:rsidRPr="00D32DA2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no, that is not true</w:t>
                                    </w:r>
                                  </w:p>
                                </w:tc>
                              </w:tr>
                            </w:tbl>
                            <w:p w:rsidR="001D6345" w:rsidRPr="00D32DA2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1798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Ind w:w="70" w:type="dxa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  <w:insideH w:val="single" w:sz="4" w:space="0" w:color="auto"/>
                                  <w:insideV w:val="single" w:sz="4" w:space="0" w:color="auto"/>
                                </w:tblBorders>
                                <w:tblLayout w:type="fixed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426"/>
                                <w:gridCol w:w="4253"/>
                                <w:gridCol w:w="851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1134"/>
                              </w:tblGrid>
                              <w:tr w:rsidR="001D6345" w:rsidRPr="00191402">
                                <w:trPr>
                                  <w:trHeight w:hRule="exact" w:val="48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F25801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F2580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2.  </w:t>
                                    </w:r>
                                  </w:p>
                                </w:tc>
                                <w:tc>
                                  <w:tcPr>
                                    <w:tcW w:w="42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F25801" w:rsidRDefault="001D6345" w:rsidP="00D2327B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EB3843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Physically I feel exhausted.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</w:tcBorders>
                                  </w:tcPr>
                                  <w:p w:rsidR="001D6345" w:rsidRPr="00F25801" w:rsidRDefault="001D6345">
                                    <w:pPr>
                                      <w:ind w:left="-70" w:right="-70"/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F25801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yes, that is true</w:t>
                                    </w: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F25801" w:rsidRDefault="001D6345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F25801" w:rsidRDefault="001D6345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F25801" w:rsidRDefault="001D6345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F25801" w:rsidRDefault="001D6345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F25801" w:rsidRDefault="001D6345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F25801" w:rsidRDefault="001D6345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F25801" w:rsidRDefault="001D6345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34" w:type="dxa"/>
                                    <w:tcBorders>
                                      <w:top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>
                                    <w:pPr>
                                      <w:rPr>
                                        <w:rFonts w:ascii="Candara" w:hAnsi="Candara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D32DA2">
                                      <w:rPr>
                                        <w:rFonts w:ascii="Candara" w:hAnsi="Candara" w:cs="Arial"/>
                                        <w:b/>
                                        <w:sz w:val="20"/>
                                        <w:szCs w:val="20"/>
                                      </w:rPr>
                                      <w:t>no, that is not true</w:t>
                                    </w:r>
                                  </w:p>
                                </w:tc>
                              </w:tr>
                            </w:tbl>
                            <w:p w:rsidR="001D6345" w:rsidRPr="00D32DA2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2535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Ind w:w="70" w:type="dxa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  <w:insideH w:val="single" w:sz="4" w:space="0" w:color="auto"/>
                                  <w:insideV w:val="single" w:sz="4" w:space="0" w:color="auto"/>
                                </w:tblBorders>
                                <w:tblLayout w:type="fixed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426"/>
                                <w:gridCol w:w="4253"/>
                                <w:gridCol w:w="851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1134"/>
                              </w:tblGrid>
                              <w:tr w:rsidR="001D6345" w:rsidRPr="00191402">
                                <w:trPr>
                                  <w:trHeight w:hRule="exact" w:val="48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F25801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F25801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3.  </w:t>
                                    </w:r>
                                  </w:p>
                                </w:tc>
                                <w:tc>
                                  <w:tcPr>
                                    <w:tcW w:w="42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5B402A" w:rsidRDefault="001D6345" w:rsidP="00D2327B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  <w:r w:rsidRPr="00EB3843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I feel fit.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</w:tcBorders>
                                  </w:tcPr>
                                  <w:p w:rsidR="001D6345" w:rsidRPr="005B402A" w:rsidRDefault="001D6345">
                                    <w:pPr>
                                      <w:ind w:left="-70" w:right="-70"/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5B402A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yes, that is true</w:t>
                                    </w: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34" w:type="dxa"/>
                                    <w:tcBorders>
                                      <w:top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>
                                    <w:pPr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D32DA2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no, that is not true</w:t>
                                    </w:r>
                                  </w:p>
                                </w:tc>
                              </w:tr>
                            </w:tbl>
                            <w:p w:rsidR="001D6345" w:rsidRPr="00D32DA2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3267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Ind w:w="70" w:type="dxa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  <w:insideH w:val="single" w:sz="4" w:space="0" w:color="auto"/>
                                  <w:insideV w:val="single" w:sz="4" w:space="0" w:color="auto"/>
                                </w:tblBorders>
                                <w:tblLayout w:type="fixed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426"/>
                                <w:gridCol w:w="4253"/>
                                <w:gridCol w:w="851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1134"/>
                              </w:tblGrid>
                              <w:tr w:rsidR="001D6345" w:rsidRPr="00191402">
                                <w:trPr>
                                  <w:trHeight w:hRule="exact" w:val="48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F25801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F25801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4.</w:t>
                                    </w:r>
                                    <w:r w:rsidRPr="00F25801">
                                      <w:rPr>
                                        <w:rFonts w:ascii="Arial" w:hAnsi="Arial" w:cs="Arial"/>
                                      </w:rPr>
                                      <w:t xml:space="preserve">  </w:t>
                                    </w:r>
                                  </w:p>
                                </w:tc>
                                <w:tc>
                                  <w:tcPr>
                                    <w:tcW w:w="42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5B402A" w:rsidRDefault="001D6345" w:rsidP="00D2327B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  <w:r w:rsidRPr="00EB3843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I feel powerless.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</w:tcBorders>
                                  </w:tcPr>
                                  <w:p w:rsidR="001D6345" w:rsidRPr="005B402A" w:rsidRDefault="001D6345">
                                    <w:pPr>
                                      <w:ind w:left="-70" w:right="-70"/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5B402A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yes, that is true</w:t>
                                    </w: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34" w:type="dxa"/>
                                    <w:tcBorders>
                                      <w:top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>
                                    <w:pPr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D32DA2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no, that is not true</w:t>
                                    </w:r>
                                  </w:p>
                                </w:tc>
                              </w:tr>
                            </w:tbl>
                            <w:p w:rsidR="001D6345" w:rsidRPr="00D32DA2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4015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Ind w:w="70" w:type="dxa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  <w:insideH w:val="single" w:sz="4" w:space="0" w:color="auto"/>
                                  <w:insideV w:val="single" w:sz="4" w:space="0" w:color="auto"/>
                                </w:tblBorders>
                                <w:tblLayout w:type="fixed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426"/>
                                <w:gridCol w:w="4253"/>
                                <w:gridCol w:w="851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1134"/>
                              </w:tblGrid>
                              <w:tr w:rsidR="001D6345" w:rsidRPr="00191402">
                                <w:trPr>
                                  <w:trHeight w:hRule="exact" w:val="48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F25801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F25801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5.  </w:t>
                                    </w:r>
                                  </w:p>
                                </w:tc>
                                <w:tc>
                                  <w:tcPr>
                                    <w:tcW w:w="42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5B402A" w:rsidRDefault="001D6345" w:rsidP="00D2327B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  <w:r w:rsidRPr="00EB3843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I am rested.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</w:tcBorders>
                                  </w:tcPr>
                                  <w:p w:rsidR="001D6345" w:rsidRPr="005B402A" w:rsidRDefault="001D6345">
                                    <w:pPr>
                                      <w:ind w:left="-70" w:right="-70"/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5B402A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yes, that is true</w:t>
                                    </w: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34" w:type="dxa"/>
                                    <w:tcBorders>
                                      <w:top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>
                                    <w:pPr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D32DA2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no, that is not true</w:t>
                                    </w:r>
                                  </w:p>
                                </w:tc>
                              </w:tr>
                            </w:tbl>
                            <w:p w:rsidR="001D6345" w:rsidRPr="00D32DA2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4764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Ind w:w="70" w:type="dxa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  <w:insideH w:val="single" w:sz="4" w:space="0" w:color="auto"/>
                                  <w:insideV w:val="single" w:sz="4" w:space="0" w:color="auto"/>
                                </w:tblBorders>
                                <w:tblLayout w:type="fixed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426"/>
                                <w:gridCol w:w="4253"/>
                                <w:gridCol w:w="851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1134"/>
                              </w:tblGrid>
                              <w:tr w:rsidR="001D6345" w:rsidRPr="00191402">
                                <w:trPr>
                                  <w:trHeight w:hRule="exact" w:val="48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F25801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F25801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6.  </w:t>
                                    </w:r>
                                  </w:p>
                                </w:tc>
                                <w:tc>
                                  <w:tcPr>
                                    <w:tcW w:w="42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D32DA2" w:rsidRDefault="001D6345" w:rsidP="00D2327B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  <w:r w:rsidRPr="00D32DA2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Physically I feel I am in bad form.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</w:tcBorders>
                                  </w:tcPr>
                                  <w:p w:rsidR="001D6345" w:rsidRPr="005B402A" w:rsidRDefault="001D6345">
                                    <w:pPr>
                                      <w:ind w:left="-70" w:right="-70"/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5B402A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yes, that is true</w:t>
                                    </w: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34" w:type="dxa"/>
                                    <w:tcBorders>
                                      <w:top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>
                                    <w:pPr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D32DA2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no, that is not true</w:t>
                                    </w:r>
                                  </w:p>
                                </w:tc>
                              </w:tr>
                            </w:tbl>
                            <w:p w:rsidR="001D6345" w:rsidRPr="00D32DA2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5501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Ind w:w="70" w:type="dxa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  <w:insideH w:val="single" w:sz="4" w:space="0" w:color="auto"/>
                                  <w:insideV w:val="single" w:sz="4" w:space="0" w:color="auto"/>
                                </w:tblBorders>
                                <w:tblLayout w:type="fixed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426"/>
                                <w:gridCol w:w="4253"/>
                                <w:gridCol w:w="851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1134"/>
                              </w:tblGrid>
                              <w:tr w:rsidR="001D6345" w:rsidRPr="00191402" w:rsidTr="00D2327B">
                                <w:trPr>
                                  <w:trHeight w:hRule="exact" w:val="48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EB3843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EB3843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7.  </w:t>
                                    </w:r>
                                  </w:p>
                                </w:tc>
                                <w:tc>
                                  <w:tcPr>
                                    <w:tcW w:w="42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EB3843" w:rsidRDefault="001D6345" w:rsidP="00D2327B">
                                    <w:pPr>
                                      <w:ind w:right="355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EB3843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I tire easily.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</w:tcBorders>
                                  </w:tcPr>
                                  <w:p w:rsidR="001D6345" w:rsidRPr="005B402A" w:rsidRDefault="001D6345">
                                    <w:pPr>
                                      <w:ind w:left="-70" w:right="-70"/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5B402A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yes, that is true</w:t>
                                    </w: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34" w:type="dxa"/>
                                    <w:tcBorders>
                                      <w:top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>
                                    <w:pPr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D32DA2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no, that is not true</w:t>
                                    </w:r>
                                  </w:p>
                                </w:tc>
                              </w:tr>
                            </w:tbl>
                            <w:p w:rsidR="001D6345" w:rsidRPr="00D32DA2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6233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Ind w:w="70" w:type="dxa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  <w:insideH w:val="single" w:sz="4" w:space="0" w:color="auto"/>
                                  <w:insideV w:val="single" w:sz="4" w:space="0" w:color="auto"/>
                                </w:tblBorders>
                                <w:tblLayout w:type="fixed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426"/>
                                <w:gridCol w:w="4253"/>
                                <w:gridCol w:w="851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425"/>
                                <w:gridCol w:w="1134"/>
                              </w:tblGrid>
                              <w:tr w:rsidR="001D6345" w:rsidRPr="00191402" w:rsidTr="00D2327B">
                                <w:trPr>
                                  <w:trHeight w:hRule="exact" w:val="48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1D6345" w:rsidRPr="00F25801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F25801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8.</w:t>
                                    </w:r>
                                    <w:r w:rsidRPr="00F25801">
                                      <w:rPr>
                                        <w:rFonts w:ascii="Arial" w:hAnsi="Arial" w:cs="Arial"/>
                                      </w:rPr>
                                      <w:t xml:space="preserve">  </w:t>
                                    </w:r>
                                  </w:p>
                                  <w:p w:rsidR="001D6345" w:rsidRPr="00F25801" w:rsidRDefault="001D6345">
                                    <w:pPr>
                                      <w:ind w:left="-70" w:right="-70"/>
                                      <w:jc w:val="right"/>
                                      <w:rPr>
                                        <w:rFonts w:ascii="Arial" w:hAnsi="Arial" w:cs="Arial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 w:rsidP="00D2327B">
                                    <w:pPr>
                                      <w:ind w:right="355"/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D32DA2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Physically I feel I am in an excellent condition.</w:t>
                                    </w:r>
                                  </w:p>
                                </w:tc>
                                <w:tc>
                                  <w:tcPr>
                                    <w:tcW w:w="85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</w:tcBorders>
                                  </w:tcPr>
                                  <w:p w:rsidR="001D6345" w:rsidRPr="005B402A" w:rsidRDefault="001D6345">
                                    <w:pPr>
                                      <w:ind w:left="-70" w:right="-70"/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5B402A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yes, that is true</w:t>
                                    </w: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25" w:type="dxa"/>
                                  </w:tcPr>
                                  <w:p w:rsidR="001D6345" w:rsidRPr="005B402A" w:rsidRDefault="001D6345">
                                    <w:pPr>
                                      <w:rPr>
                                        <w:rFonts w:ascii="Candara" w:hAnsi="Candara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34" w:type="dxa"/>
                                    <w:tcBorders>
                                      <w:top w:val="nil"/>
                                      <w:bottom w:val="nil"/>
                                      <w:right w:val="nil"/>
                                    </w:tcBorders>
                                  </w:tcPr>
                                  <w:p w:rsidR="001D6345" w:rsidRPr="00D32DA2" w:rsidRDefault="001D6345">
                                    <w:pPr>
                                      <w:rPr>
                                        <w:rFonts w:ascii="Candara" w:hAnsi="Candara"/>
                                        <w:b/>
                                      </w:rPr>
                                    </w:pPr>
                                    <w:r w:rsidRPr="00D32DA2">
                                      <w:rPr>
                                        <w:rFonts w:ascii="Candara" w:hAnsi="Candara"/>
                                        <w:b/>
                                        <w:sz w:val="20"/>
                                      </w:rPr>
                                      <w:t>no, that is not true</w:t>
                                    </w:r>
                                  </w:p>
                                </w:tc>
                              </w:tr>
                            </w:tbl>
                            <w:p w:rsidR="001D6345" w:rsidRPr="00D32DA2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7736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6345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12926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6345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008" y="15144"/>
                            <a:ext cx="10205" cy="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6345" w:rsidRDefault="001D6345" w:rsidP="001D6345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86A053" id="Group 6" o:spid="_x0000_s1026" style="position:absolute;left:0;text-align:left;margin-left:-20.8pt;margin-top:4.1pt;width:510.25pt;height:739.65pt;z-index:-251657216" coordorigin="1008,1049" coordsize="10205,147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1008;top:1049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<v:textbox>
                    <w:txbxContent>
                      <w:tbl>
                        <w:tblPr>
                          <w:tblW w:w="0" w:type="auto"/>
                          <w:tblInd w:w="70" w:type="dxa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  <w:insideH w:val="single" w:sz="4" w:space="0" w:color="auto"/>
                            <w:insideV w:val="single" w:sz="4" w:space="0" w:color="auto"/>
                          </w:tblBorders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426"/>
                          <w:gridCol w:w="4253"/>
                          <w:gridCol w:w="851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1134"/>
                        </w:tblGrid>
                        <w:tr w:rsidR="001D6345" w:rsidRPr="00191402">
                          <w:trPr>
                            <w:trHeight w:hRule="exact" w:val="48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EB3843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B384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1.  </w:t>
                              </w:r>
                            </w:p>
                          </w:tc>
                          <w:tc>
                            <w:tcPr>
                              <w:tcW w:w="42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EB3843" w:rsidRDefault="001D6345" w:rsidP="00D2327B">
                              <w:pPr>
                                <w:rPr>
                                  <w:rFonts w:ascii="Candara" w:hAnsi="Candara"/>
                                  <w:sz w:val="20"/>
                                  <w:szCs w:val="20"/>
                                </w:rPr>
                              </w:pPr>
                              <w:r w:rsidRPr="00EB384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 feel tired.</w:t>
                              </w:r>
                            </w:p>
                          </w:tc>
                          <w:tc>
                            <w:tcPr>
                              <w:tcW w:w="851" w:type="dxa"/>
                              <w:tcBorders>
                                <w:top w:val="nil"/>
                                <w:left w:val="nil"/>
                                <w:bottom w:val="nil"/>
                              </w:tcBorders>
                            </w:tcPr>
                            <w:p w:rsidR="001D6345" w:rsidRPr="005B402A" w:rsidRDefault="001D6345">
                              <w:pPr>
                                <w:ind w:left="-70" w:right="-70"/>
                                <w:rPr>
                                  <w:rFonts w:cstheme="minorHAnsi"/>
                                  <w:b/>
                                </w:rPr>
                              </w:pPr>
                              <w:r w:rsidRPr="005B402A">
                                <w:rPr>
                                  <w:rFonts w:cstheme="minorHAnsi"/>
                                  <w:b/>
                                  <w:sz w:val="20"/>
                                </w:rPr>
                                <w:t>yes, that is true</w:t>
                              </w: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1134" w:type="dxa"/>
                              <w:tcBorders>
                                <w:top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>
                              <w:pPr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</w:pPr>
                              <w:r w:rsidRPr="00D32DA2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no, that is not true</w:t>
                              </w:r>
                            </w:p>
                          </w:tc>
                        </w:tr>
                      </w:tbl>
                      <w:p w:rsidR="001D6345" w:rsidRPr="00D32DA2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" o:spid="_x0000_s1028" type="#_x0000_t202" style="position:absolute;left:1008;top:1798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<v:textbox>
                    <w:txbxContent>
                      <w:tbl>
                        <w:tblPr>
                          <w:tblW w:w="0" w:type="auto"/>
                          <w:tblInd w:w="70" w:type="dxa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  <w:insideH w:val="single" w:sz="4" w:space="0" w:color="auto"/>
                            <w:insideV w:val="single" w:sz="4" w:space="0" w:color="auto"/>
                          </w:tblBorders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426"/>
                          <w:gridCol w:w="4253"/>
                          <w:gridCol w:w="851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1134"/>
                        </w:tblGrid>
                        <w:tr w:rsidR="001D6345" w:rsidRPr="00191402">
                          <w:trPr>
                            <w:trHeight w:hRule="exact" w:val="48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F25801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2580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2.  </w:t>
                              </w:r>
                            </w:p>
                          </w:tc>
                          <w:tc>
                            <w:tcPr>
                              <w:tcW w:w="42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F25801" w:rsidRDefault="001D6345" w:rsidP="00D2327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B3843">
                                <w:rPr>
                                  <w:rFonts w:ascii="Arial" w:hAnsi="Arial" w:cs="Arial"/>
                                  <w:sz w:val="20"/>
                                </w:rPr>
                                <w:t>Physically I feel exhausted.</w:t>
                              </w:r>
                            </w:p>
                          </w:tc>
                          <w:tc>
                            <w:tcPr>
                              <w:tcW w:w="851" w:type="dxa"/>
                              <w:tcBorders>
                                <w:top w:val="nil"/>
                                <w:left w:val="nil"/>
                                <w:bottom w:val="nil"/>
                              </w:tcBorders>
                            </w:tcPr>
                            <w:p w:rsidR="001D6345" w:rsidRPr="00F25801" w:rsidRDefault="001D6345">
                              <w:pPr>
                                <w:ind w:left="-70" w:right="-7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F25801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yes, that is true</w:t>
                              </w: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F25801" w:rsidRDefault="001D634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F25801" w:rsidRDefault="001D634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F25801" w:rsidRDefault="001D634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F25801" w:rsidRDefault="001D634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F25801" w:rsidRDefault="001D634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F25801" w:rsidRDefault="001D634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F25801" w:rsidRDefault="001D634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134" w:type="dxa"/>
                              <w:tcBorders>
                                <w:top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>
                              <w:pPr>
                                <w:rPr>
                                  <w:rFonts w:ascii="Candara" w:hAnsi="Candara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D32DA2">
                                <w:rPr>
                                  <w:rFonts w:ascii="Candara" w:hAnsi="Candara" w:cs="Arial"/>
                                  <w:b/>
                                  <w:sz w:val="20"/>
                                  <w:szCs w:val="20"/>
                                </w:rPr>
                                <w:t>no, that is not true</w:t>
                              </w:r>
                            </w:p>
                          </w:tc>
                        </w:tr>
                      </w:tbl>
                      <w:p w:rsidR="001D6345" w:rsidRPr="00D32DA2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5" o:spid="_x0000_s1029" type="#_x0000_t202" style="position:absolute;left:1008;top:2535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<v:textbox>
                    <w:txbxContent>
                      <w:tbl>
                        <w:tblPr>
                          <w:tblW w:w="0" w:type="auto"/>
                          <w:tblInd w:w="70" w:type="dxa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  <w:insideH w:val="single" w:sz="4" w:space="0" w:color="auto"/>
                            <w:insideV w:val="single" w:sz="4" w:space="0" w:color="auto"/>
                          </w:tblBorders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426"/>
                          <w:gridCol w:w="4253"/>
                          <w:gridCol w:w="851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1134"/>
                        </w:tblGrid>
                        <w:tr w:rsidR="001D6345" w:rsidRPr="00191402">
                          <w:trPr>
                            <w:trHeight w:hRule="exact" w:val="48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F25801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F25801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3.  </w:t>
                              </w:r>
                            </w:p>
                          </w:tc>
                          <w:tc>
                            <w:tcPr>
                              <w:tcW w:w="42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5B402A" w:rsidRDefault="001D6345" w:rsidP="00D2327B">
                              <w:pPr>
                                <w:rPr>
                                  <w:rFonts w:ascii="Candara" w:hAnsi="Candara"/>
                                </w:rPr>
                              </w:pPr>
                              <w:r w:rsidRPr="00EB3843">
                                <w:rPr>
                                  <w:rFonts w:ascii="Arial" w:hAnsi="Arial" w:cs="Arial"/>
                                  <w:sz w:val="20"/>
                                </w:rPr>
                                <w:t>I feel fit.</w:t>
                              </w:r>
                            </w:p>
                          </w:tc>
                          <w:tc>
                            <w:tcPr>
                              <w:tcW w:w="851" w:type="dxa"/>
                              <w:tcBorders>
                                <w:top w:val="nil"/>
                                <w:left w:val="nil"/>
                                <w:bottom w:val="nil"/>
                              </w:tcBorders>
                            </w:tcPr>
                            <w:p w:rsidR="001D6345" w:rsidRPr="005B402A" w:rsidRDefault="001D6345">
                              <w:pPr>
                                <w:ind w:left="-70" w:right="-70"/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5B402A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yes, that is true</w:t>
                              </w: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1134" w:type="dxa"/>
                              <w:tcBorders>
                                <w:top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>
                              <w:pPr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D32DA2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no, that is not true</w:t>
                              </w:r>
                            </w:p>
                          </w:tc>
                        </w:tr>
                      </w:tbl>
                      <w:p w:rsidR="001D6345" w:rsidRPr="00D32DA2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6" o:spid="_x0000_s1030" type="#_x0000_t202" style="position:absolute;left:1008;top:3267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<v:textbox>
                    <w:txbxContent>
                      <w:tbl>
                        <w:tblPr>
                          <w:tblW w:w="0" w:type="auto"/>
                          <w:tblInd w:w="70" w:type="dxa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  <w:insideH w:val="single" w:sz="4" w:space="0" w:color="auto"/>
                            <w:insideV w:val="single" w:sz="4" w:space="0" w:color="auto"/>
                          </w:tblBorders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426"/>
                          <w:gridCol w:w="4253"/>
                          <w:gridCol w:w="851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1134"/>
                        </w:tblGrid>
                        <w:tr w:rsidR="001D6345" w:rsidRPr="00191402">
                          <w:trPr>
                            <w:trHeight w:hRule="exact" w:val="48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F25801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  <w:r w:rsidRPr="00F25801">
                                <w:rPr>
                                  <w:rFonts w:ascii="Arial" w:hAnsi="Arial" w:cs="Arial"/>
                                  <w:sz w:val="20"/>
                                </w:rPr>
                                <w:t>4.</w:t>
                              </w:r>
                              <w:r w:rsidRPr="00F25801">
                                <w:rPr>
                                  <w:rFonts w:ascii="Arial" w:hAnsi="Arial" w:cs="Arial"/>
                                </w:rPr>
                                <w:t xml:space="preserve">  </w:t>
                              </w:r>
                            </w:p>
                          </w:tc>
                          <w:tc>
                            <w:tcPr>
                              <w:tcW w:w="42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5B402A" w:rsidRDefault="001D6345" w:rsidP="00D2327B">
                              <w:pPr>
                                <w:rPr>
                                  <w:rFonts w:ascii="Candara" w:hAnsi="Candara"/>
                                </w:rPr>
                              </w:pPr>
                              <w:r w:rsidRPr="00EB3843">
                                <w:rPr>
                                  <w:rFonts w:ascii="Arial" w:hAnsi="Arial" w:cs="Arial"/>
                                  <w:sz w:val="20"/>
                                </w:rPr>
                                <w:t>I feel powerless.</w:t>
                              </w:r>
                            </w:p>
                          </w:tc>
                          <w:tc>
                            <w:tcPr>
                              <w:tcW w:w="851" w:type="dxa"/>
                              <w:tcBorders>
                                <w:top w:val="nil"/>
                                <w:left w:val="nil"/>
                                <w:bottom w:val="nil"/>
                              </w:tcBorders>
                            </w:tcPr>
                            <w:p w:rsidR="001D6345" w:rsidRPr="005B402A" w:rsidRDefault="001D6345">
                              <w:pPr>
                                <w:ind w:left="-70" w:right="-70"/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5B402A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yes, that is true</w:t>
                              </w: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1134" w:type="dxa"/>
                              <w:tcBorders>
                                <w:top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>
                              <w:pPr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D32DA2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no, that is not true</w:t>
                              </w:r>
                            </w:p>
                          </w:tc>
                        </w:tr>
                      </w:tbl>
                      <w:p w:rsidR="001D6345" w:rsidRPr="00D32DA2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7" o:spid="_x0000_s1031" type="#_x0000_t202" style="position:absolute;left:1008;top:4015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tbl>
                        <w:tblPr>
                          <w:tblW w:w="0" w:type="auto"/>
                          <w:tblInd w:w="70" w:type="dxa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  <w:insideH w:val="single" w:sz="4" w:space="0" w:color="auto"/>
                            <w:insideV w:val="single" w:sz="4" w:space="0" w:color="auto"/>
                          </w:tblBorders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426"/>
                          <w:gridCol w:w="4253"/>
                          <w:gridCol w:w="851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1134"/>
                        </w:tblGrid>
                        <w:tr w:rsidR="001D6345" w:rsidRPr="00191402">
                          <w:trPr>
                            <w:trHeight w:hRule="exact" w:val="48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F25801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F25801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5.  </w:t>
                              </w:r>
                            </w:p>
                          </w:tc>
                          <w:tc>
                            <w:tcPr>
                              <w:tcW w:w="42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5B402A" w:rsidRDefault="001D6345" w:rsidP="00D2327B">
                              <w:pPr>
                                <w:rPr>
                                  <w:rFonts w:ascii="Candara" w:hAnsi="Candara"/>
                                </w:rPr>
                              </w:pPr>
                              <w:r w:rsidRPr="00EB3843">
                                <w:rPr>
                                  <w:rFonts w:ascii="Arial" w:hAnsi="Arial" w:cs="Arial"/>
                                  <w:sz w:val="20"/>
                                </w:rPr>
                                <w:t>I am rested.</w:t>
                              </w:r>
                            </w:p>
                          </w:tc>
                          <w:tc>
                            <w:tcPr>
                              <w:tcW w:w="851" w:type="dxa"/>
                              <w:tcBorders>
                                <w:top w:val="nil"/>
                                <w:left w:val="nil"/>
                                <w:bottom w:val="nil"/>
                              </w:tcBorders>
                            </w:tcPr>
                            <w:p w:rsidR="001D6345" w:rsidRPr="005B402A" w:rsidRDefault="001D6345">
                              <w:pPr>
                                <w:ind w:left="-70" w:right="-70"/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5B402A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yes, that is true</w:t>
                              </w: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1134" w:type="dxa"/>
                              <w:tcBorders>
                                <w:top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>
                              <w:pPr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D32DA2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no, that is not true</w:t>
                              </w:r>
                            </w:p>
                          </w:tc>
                        </w:tr>
                      </w:tbl>
                      <w:p w:rsidR="001D6345" w:rsidRPr="00D32DA2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8" o:spid="_x0000_s1032" type="#_x0000_t202" style="position:absolute;left:1008;top:4764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tbl>
                        <w:tblPr>
                          <w:tblW w:w="0" w:type="auto"/>
                          <w:tblInd w:w="70" w:type="dxa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  <w:insideH w:val="single" w:sz="4" w:space="0" w:color="auto"/>
                            <w:insideV w:val="single" w:sz="4" w:space="0" w:color="auto"/>
                          </w:tblBorders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426"/>
                          <w:gridCol w:w="4253"/>
                          <w:gridCol w:w="851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1134"/>
                        </w:tblGrid>
                        <w:tr w:rsidR="001D6345" w:rsidRPr="00191402">
                          <w:trPr>
                            <w:trHeight w:hRule="exact" w:val="48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F25801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F25801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6.  </w:t>
                              </w:r>
                            </w:p>
                          </w:tc>
                          <w:tc>
                            <w:tcPr>
                              <w:tcW w:w="42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D32DA2" w:rsidRDefault="001D6345" w:rsidP="00D2327B">
                              <w:pPr>
                                <w:rPr>
                                  <w:rFonts w:ascii="Candara" w:hAnsi="Candara"/>
                                </w:rPr>
                              </w:pPr>
                              <w:r w:rsidRPr="00D32DA2">
                                <w:rPr>
                                  <w:rFonts w:ascii="Arial" w:hAnsi="Arial" w:cs="Arial"/>
                                  <w:sz w:val="20"/>
                                </w:rPr>
                                <w:t>Physically I feel I am in bad form.</w:t>
                              </w:r>
                            </w:p>
                          </w:tc>
                          <w:tc>
                            <w:tcPr>
                              <w:tcW w:w="851" w:type="dxa"/>
                              <w:tcBorders>
                                <w:top w:val="nil"/>
                                <w:left w:val="nil"/>
                                <w:bottom w:val="nil"/>
                              </w:tcBorders>
                            </w:tcPr>
                            <w:p w:rsidR="001D6345" w:rsidRPr="005B402A" w:rsidRDefault="001D6345">
                              <w:pPr>
                                <w:ind w:left="-70" w:right="-70"/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5B402A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yes, that is true</w:t>
                              </w: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1134" w:type="dxa"/>
                              <w:tcBorders>
                                <w:top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>
                              <w:pPr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D32DA2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no, that is not true</w:t>
                              </w:r>
                            </w:p>
                          </w:tc>
                        </w:tr>
                      </w:tbl>
                      <w:p w:rsidR="001D6345" w:rsidRPr="00D32DA2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9" o:spid="_x0000_s1033" type="#_x0000_t202" style="position:absolute;left:1008;top:5501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<v:textbox>
                    <w:txbxContent>
                      <w:tbl>
                        <w:tblPr>
                          <w:tblW w:w="0" w:type="auto"/>
                          <w:tblInd w:w="70" w:type="dxa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  <w:insideH w:val="single" w:sz="4" w:space="0" w:color="auto"/>
                            <w:insideV w:val="single" w:sz="4" w:space="0" w:color="auto"/>
                          </w:tblBorders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426"/>
                          <w:gridCol w:w="4253"/>
                          <w:gridCol w:w="851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1134"/>
                        </w:tblGrid>
                        <w:tr w:rsidR="001D6345" w:rsidRPr="00191402" w:rsidTr="00D2327B">
                          <w:trPr>
                            <w:trHeight w:hRule="exact" w:val="48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EB3843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EB3843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7.  </w:t>
                              </w:r>
                            </w:p>
                          </w:tc>
                          <w:tc>
                            <w:tcPr>
                              <w:tcW w:w="42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EB3843" w:rsidRDefault="001D6345" w:rsidP="00D2327B">
                              <w:pPr>
                                <w:ind w:right="355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EB3843">
                                <w:rPr>
                                  <w:rFonts w:ascii="Arial" w:hAnsi="Arial" w:cs="Arial"/>
                                  <w:sz w:val="20"/>
                                </w:rPr>
                                <w:t>I tire easily.</w:t>
                              </w:r>
                            </w:p>
                          </w:tc>
                          <w:tc>
                            <w:tcPr>
                              <w:tcW w:w="851" w:type="dxa"/>
                              <w:tcBorders>
                                <w:top w:val="nil"/>
                                <w:left w:val="nil"/>
                                <w:bottom w:val="nil"/>
                              </w:tcBorders>
                            </w:tcPr>
                            <w:p w:rsidR="001D6345" w:rsidRPr="005B402A" w:rsidRDefault="001D6345">
                              <w:pPr>
                                <w:ind w:left="-70" w:right="-70"/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5B402A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yes, that is true</w:t>
                              </w: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1134" w:type="dxa"/>
                              <w:tcBorders>
                                <w:top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>
                              <w:pPr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D32DA2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no, that is not true</w:t>
                              </w:r>
                            </w:p>
                          </w:tc>
                        </w:tr>
                      </w:tbl>
                      <w:p w:rsidR="001D6345" w:rsidRPr="00D32DA2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0" o:spid="_x0000_s1034" type="#_x0000_t202" style="position:absolute;left:1008;top:6233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<v:textbox>
                    <w:txbxContent>
                      <w:tbl>
                        <w:tblPr>
                          <w:tblW w:w="0" w:type="auto"/>
                          <w:tblInd w:w="70" w:type="dxa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  <w:insideH w:val="single" w:sz="4" w:space="0" w:color="auto"/>
                            <w:insideV w:val="single" w:sz="4" w:space="0" w:color="auto"/>
                          </w:tblBorders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426"/>
                          <w:gridCol w:w="4253"/>
                          <w:gridCol w:w="851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425"/>
                          <w:gridCol w:w="1134"/>
                        </w:tblGrid>
                        <w:tr w:rsidR="001D6345" w:rsidRPr="00191402" w:rsidTr="00D2327B">
                          <w:trPr>
                            <w:trHeight w:hRule="exact" w:val="48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1D6345" w:rsidRPr="00F25801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  <w:r w:rsidRPr="00F25801">
                                <w:rPr>
                                  <w:rFonts w:ascii="Arial" w:hAnsi="Arial" w:cs="Arial"/>
                                  <w:sz w:val="20"/>
                                </w:rPr>
                                <w:t>8.</w:t>
                              </w:r>
                              <w:r w:rsidRPr="00F25801">
                                <w:rPr>
                                  <w:rFonts w:ascii="Arial" w:hAnsi="Arial" w:cs="Arial"/>
                                </w:rPr>
                                <w:t xml:space="preserve">  </w:t>
                              </w:r>
                            </w:p>
                            <w:p w:rsidR="001D6345" w:rsidRPr="00F25801" w:rsidRDefault="001D6345">
                              <w:pPr>
                                <w:ind w:left="-70" w:right="-70"/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</w:p>
                          </w:tc>
                          <w:tc>
                            <w:tcPr>
                              <w:tcW w:w="42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 w:rsidP="00D2327B">
                              <w:pPr>
                                <w:ind w:right="355"/>
                                <w:rPr>
                                  <w:rFonts w:ascii="Arial" w:hAnsi="Arial" w:cs="Arial"/>
                                </w:rPr>
                              </w:pPr>
                              <w:r w:rsidRPr="00D32DA2">
                                <w:rPr>
                                  <w:rFonts w:ascii="Arial" w:hAnsi="Arial" w:cs="Arial"/>
                                  <w:sz w:val="20"/>
                                </w:rPr>
                                <w:t>Physically I feel I am in an excellent condition.</w:t>
                              </w:r>
                            </w:p>
                          </w:tc>
                          <w:tc>
                            <w:tcPr>
                              <w:tcW w:w="851" w:type="dxa"/>
                              <w:tcBorders>
                                <w:top w:val="nil"/>
                                <w:left w:val="nil"/>
                                <w:bottom w:val="nil"/>
                              </w:tcBorders>
                            </w:tcPr>
                            <w:p w:rsidR="001D6345" w:rsidRPr="005B402A" w:rsidRDefault="001D6345">
                              <w:pPr>
                                <w:ind w:left="-70" w:right="-70"/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5B402A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yes, that is true</w:t>
                              </w: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425" w:type="dxa"/>
                            </w:tcPr>
                            <w:p w:rsidR="001D6345" w:rsidRPr="005B402A" w:rsidRDefault="001D6345">
                              <w:pPr>
                                <w:rPr>
                                  <w:rFonts w:ascii="Candara" w:hAnsi="Candara"/>
                                </w:rPr>
                              </w:pPr>
                            </w:p>
                          </w:tc>
                          <w:tc>
                            <w:tcPr>
                              <w:tcW w:w="1134" w:type="dxa"/>
                              <w:tcBorders>
                                <w:top w:val="nil"/>
                                <w:bottom w:val="nil"/>
                                <w:right w:val="nil"/>
                              </w:tcBorders>
                            </w:tcPr>
                            <w:p w:rsidR="001D6345" w:rsidRPr="00D32DA2" w:rsidRDefault="001D6345">
                              <w:pPr>
                                <w:rPr>
                                  <w:rFonts w:ascii="Candara" w:hAnsi="Candara"/>
                                  <w:b/>
                                </w:rPr>
                              </w:pPr>
                              <w:r w:rsidRPr="00D32DA2">
                                <w:rPr>
                                  <w:rFonts w:ascii="Candara" w:hAnsi="Candara"/>
                                  <w:b/>
                                  <w:sz w:val="20"/>
                                </w:rPr>
                                <w:t>no, that is not true</w:t>
                              </w:r>
                            </w:p>
                          </w:tc>
                        </w:tr>
                      </w:tbl>
                      <w:p w:rsidR="001D6345" w:rsidRPr="00D32DA2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1" o:spid="_x0000_s1035" type="#_x0000_t202" style="position:absolute;left:1008;top:7736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<v:textbox>
                    <w:txbxContent>
                      <w:p w:rsidR="001D6345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2" o:spid="_x0000_s1036" type="#_x0000_t202" style="position:absolute;left:1008;top:12926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<v:textbox>
                    <w:txbxContent>
                      <w:p w:rsidR="001D6345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3" o:spid="_x0000_s1037" type="#_x0000_t202" style="position:absolute;left:1008;top:15144;width:10205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<v:textbox>
                    <w:txbxContent>
                      <w:p w:rsidR="001D6345" w:rsidRDefault="001D6345" w:rsidP="001D6345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1D6345" w:rsidRPr="00D32DA2" w:rsidRDefault="001D6345" w:rsidP="001D6345">
      <w:pPr>
        <w:rPr>
          <w:rFonts w:ascii="Arial" w:hAnsi="Arial" w:cs="Arial"/>
          <w:b/>
        </w:rPr>
      </w:pPr>
    </w:p>
    <w:p w:rsidR="001D6345" w:rsidRPr="00D32DA2" w:rsidRDefault="001D6345" w:rsidP="001D6345">
      <w:pPr>
        <w:ind w:left="-70" w:right="-70"/>
        <w:rPr>
          <w:rFonts w:ascii="Candara" w:hAnsi="Candara"/>
          <w:b/>
          <w:sz w:val="20"/>
        </w:rPr>
      </w:pPr>
      <w:r w:rsidRPr="00D32DA2">
        <w:rPr>
          <w:rFonts w:ascii="Candara" w:hAnsi="Candara"/>
          <w:b/>
          <w:sz w:val="20"/>
        </w:rPr>
        <w:tab/>
      </w:r>
    </w:p>
    <w:p w:rsidR="001D6345" w:rsidRPr="00D32DA2" w:rsidRDefault="001D6345" w:rsidP="001D6345">
      <w:pPr>
        <w:tabs>
          <w:tab w:val="left" w:pos="158"/>
        </w:tabs>
        <w:ind w:right="-70"/>
        <w:rPr>
          <w:rFonts w:ascii="Arial" w:hAnsi="Arial" w:cs="Arial"/>
          <w:b/>
        </w:rPr>
      </w:pPr>
    </w:p>
    <w:p w:rsidR="008A710D" w:rsidRPr="001D6345" w:rsidRDefault="008A710D" w:rsidP="008A710D">
      <w:pPr>
        <w:pStyle w:val="Geenafstand"/>
        <w:rPr>
          <w:lang w:val="en-GB"/>
        </w:rPr>
      </w:pPr>
    </w:p>
    <w:p w:rsidR="008A710D" w:rsidRPr="008A710D" w:rsidRDefault="008A710D">
      <w:pPr>
        <w:rPr>
          <w:lang w:val="en-US"/>
        </w:rPr>
      </w:pPr>
    </w:p>
    <w:sectPr w:rsidR="008A710D" w:rsidRPr="008A71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Seri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G Times">
    <w:altName w:val="Times New Roman"/>
    <w:charset w:val="00"/>
    <w:family w:val="roman"/>
    <w:pitch w:val="variable"/>
    <w:sig w:usb0="00000207" w:usb1="00000000" w:usb2="00000000" w:usb3="00000000" w:csb0="000000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0D"/>
    <w:rsid w:val="00090B98"/>
    <w:rsid w:val="001D6345"/>
    <w:rsid w:val="0023256C"/>
    <w:rsid w:val="00315047"/>
    <w:rsid w:val="003E5522"/>
    <w:rsid w:val="005469D6"/>
    <w:rsid w:val="005A2EA1"/>
    <w:rsid w:val="00882F1A"/>
    <w:rsid w:val="008A710D"/>
    <w:rsid w:val="00A01E01"/>
    <w:rsid w:val="00C64C78"/>
    <w:rsid w:val="00DD2702"/>
    <w:rsid w:val="00E77709"/>
    <w:rsid w:val="00EB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44618"/>
  <w15:chartTrackingRefBased/>
  <w15:docId w15:val="{3D5C81B5-0198-46BF-A2D6-75F01A3B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D270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A710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DD270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ERCK Maarten</dc:creator>
  <cp:keywords/>
  <dc:description/>
  <cp:lastModifiedBy>VAN HERCK Maarten</cp:lastModifiedBy>
  <cp:revision>2</cp:revision>
  <dcterms:created xsi:type="dcterms:W3CDTF">2021-09-16T09:24:00Z</dcterms:created>
  <dcterms:modified xsi:type="dcterms:W3CDTF">2021-09-16T09:24:00Z</dcterms:modified>
</cp:coreProperties>
</file>